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1E478" w14:textId="73447D5C" w:rsidR="00F553D1" w:rsidRDefault="00F553D1" w:rsidP="002E4FA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A676E0">
        <w:rPr>
          <w:rFonts w:ascii="Times New Roman" w:hAnsi="Times New Roman" w:cs="Times New Roman"/>
          <w:sz w:val="24"/>
          <w:szCs w:val="24"/>
        </w:rPr>
        <w:t xml:space="preserve"> </w:t>
      </w:r>
      <w:r w:rsidR="008E4901">
        <w:rPr>
          <w:rFonts w:ascii="Times New Roman" w:hAnsi="Times New Roman" w:cs="Times New Roman" w:hint="eastAsia"/>
          <w:sz w:val="24"/>
          <w:szCs w:val="24"/>
        </w:rPr>
        <w:t>S1</w:t>
      </w:r>
      <w:r w:rsidR="00A676E0">
        <w:rPr>
          <w:rFonts w:ascii="Times New Roman" w:hAnsi="Times New Roman" w:cs="Times New Roman"/>
          <w:sz w:val="24"/>
          <w:szCs w:val="24"/>
        </w:rPr>
        <w:t xml:space="preserve">: </w:t>
      </w:r>
      <w:r w:rsidRPr="00716EA3">
        <w:rPr>
          <w:rFonts w:ascii="Times New Roman" w:hAnsi="Times New Roman" w:cs="Times New Roman" w:hint="eastAsia"/>
          <w:sz w:val="24"/>
          <w:szCs w:val="24"/>
        </w:rPr>
        <w:t>Comparison of different level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6EA3">
        <w:rPr>
          <w:rFonts w:ascii="Times New Roman" w:hAnsi="Times New Roman" w:cs="Times New Roman" w:hint="eastAsia"/>
          <w:sz w:val="24"/>
          <w:szCs w:val="24"/>
        </w:rPr>
        <w:t>TyG index in patient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ICH</w:t>
      </w:r>
      <w:r w:rsidRPr="00716EA3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EA3">
        <w:rPr>
          <w:rFonts w:ascii="Times New Roman" w:hAnsi="Times New Roman" w:cs="Times New Roman" w:hint="eastAsia"/>
          <w:sz w:val="24"/>
          <w:szCs w:val="24"/>
        </w:rPr>
        <w:t>without DWI lesions</w:t>
      </w:r>
      <w:r w:rsidR="00A676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68"/>
        <w:gridCol w:w="1648"/>
        <w:gridCol w:w="1649"/>
        <w:gridCol w:w="1640"/>
      </w:tblGrid>
      <w:tr w:rsidR="00F553D1" w:rsidRPr="00716EA3" w14:paraId="764A8DB6" w14:textId="77777777" w:rsidTr="00F553D1">
        <w:tc>
          <w:tcPr>
            <w:tcW w:w="1691" w:type="dxa"/>
          </w:tcPr>
          <w:p w14:paraId="14E6B3B3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668" w:type="dxa"/>
          </w:tcPr>
          <w:p w14:paraId="7188A747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 ICHs</w:t>
            </w:r>
          </w:p>
          <w:p w14:paraId="2286330D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(n=245)</w:t>
            </w:r>
          </w:p>
        </w:tc>
        <w:tc>
          <w:tcPr>
            <w:tcW w:w="1648" w:type="dxa"/>
          </w:tcPr>
          <w:p w14:paraId="11612EB3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DWI lesions</w:t>
            </w:r>
          </w:p>
          <w:p w14:paraId="58494C9D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(n=46)</w:t>
            </w:r>
          </w:p>
        </w:tc>
        <w:tc>
          <w:tcPr>
            <w:tcW w:w="1649" w:type="dxa"/>
          </w:tcPr>
          <w:p w14:paraId="0F0CF6BC" w14:textId="1D23211E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 DWI lesions</w:t>
            </w:r>
            <w:r w:rsidR="00A676E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716E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(n=199)</w:t>
            </w:r>
          </w:p>
        </w:tc>
        <w:tc>
          <w:tcPr>
            <w:tcW w:w="1640" w:type="dxa"/>
          </w:tcPr>
          <w:p w14:paraId="7F6239A6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6EA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</w:rPr>
              <w:t>p-value</w:t>
            </w:r>
          </w:p>
        </w:tc>
      </w:tr>
      <w:tr w:rsidR="00F553D1" w:rsidRPr="007924AE" w14:paraId="6A4E5220" w14:textId="77777777" w:rsidTr="00F553D1">
        <w:tc>
          <w:tcPr>
            <w:tcW w:w="1691" w:type="dxa"/>
          </w:tcPr>
          <w:p w14:paraId="252B7B6D" w14:textId="77777777" w:rsidR="00F553D1" w:rsidRPr="00716EA3" w:rsidRDefault="00F553D1" w:rsidP="00F553D1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5"/>
                <w:szCs w:val="15"/>
              </w:rPr>
              <w:t>TyG index</w:t>
            </w:r>
          </w:p>
        </w:tc>
        <w:tc>
          <w:tcPr>
            <w:tcW w:w="1668" w:type="dxa"/>
          </w:tcPr>
          <w:p w14:paraId="102AC544" w14:textId="77777777" w:rsidR="00F553D1" w:rsidRPr="00716EA3" w:rsidRDefault="00F553D1" w:rsidP="00F553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48" w:type="dxa"/>
          </w:tcPr>
          <w:p w14:paraId="53DE6BD0" w14:textId="77777777" w:rsidR="00F553D1" w:rsidRPr="007924AE" w:rsidRDefault="00F553D1" w:rsidP="00F553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49" w:type="dxa"/>
          </w:tcPr>
          <w:p w14:paraId="16DAE78D" w14:textId="77777777" w:rsidR="00F553D1" w:rsidRPr="007924AE" w:rsidRDefault="00F553D1" w:rsidP="00F553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40" w:type="dxa"/>
          </w:tcPr>
          <w:p w14:paraId="66F1CFA8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  <w:r w:rsidRPr="007924AE">
              <w:rPr>
                <w:sz w:val="15"/>
                <w:szCs w:val="15"/>
              </w:rPr>
              <w:t>0.870</w:t>
            </w:r>
          </w:p>
          <w:p w14:paraId="65B84C27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</w:p>
        </w:tc>
      </w:tr>
      <w:tr w:rsidR="00F553D1" w:rsidRPr="007924AE" w14:paraId="3D598EF0" w14:textId="77777777" w:rsidTr="00F553D1">
        <w:tc>
          <w:tcPr>
            <w:tcW w:w="1691" w:type="dxa"/>
          </w:tcPr>
          <w:p w14:paraId="59B18D49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TyG</w:t>
            </w:r>
            <w:r w:rsidRPr="00716EA3"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>&lt;</w:t>
            </w: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0.93</w:t>
            </w:r>
          </w:p>
        </w:tc>
        <w:tc>
          <w:tcPr>
            <w:tcW w:w="1668" w:type="dxa"/>
          </w:tcPr>
          <w:p w14:paraId="0B86066F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6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5.7)</w:t>
            </w:r>
          </w:p>
        </w:tc>
        <w:tc>
          <w:tcPr>
            <w:tcW w:w="1648" w:type="dxa"/>
          </w:tcPr>
          <w:p w14:paraId="2FB18CCB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1.7)</w:t>
            </w:r>
          </w:p>
        </w:tc>
        <w:tc>
          <w:tcPr>
            <w:tcW w:w="1649" w:type="dxa"/>
          </w:tcPr>
          <w:p w14:paraId="497311A0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6.6)</w:t>
            </w:r>
          </w:p>
        </w:tc>
        <w:tc>
          <w:tcPr>
            <w:tcW w:w="1640" w:type="dxa"/>
          </w:tcPr>
          <w:p w14:paraId="5E7804B5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</w:p>
        </w:tc>
      </w:tr>
      <w:tr w:rsidR="00F553D1" w:rsidRPr="007924AE" w14:paraId="43EAAAB7" w14:textId="77777777" w:rsidTr="00F553D1">
        <w:tc>
          <w:tcPr>
            <w:tcW w:w="1691" w:type="dxa"/>
          </w:tcPr>
          <w:p w14:paraId="2FCD5858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0.93≤TyG</w:t>
            </w:r>
            <w:r w:rsidRPr="00716EA3"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>&lt;</w:t>
            </w: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1.31</w:t>
            </w:r>
          </w:p>
        </w:tc>
        <w:tc>
          <w:tcPr>
            <w:tcW w:w="1668" w:type="dxa"/>
          </w:tcPr>
          <w:p w14:paraId="73C2E28F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16EA3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16EA3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4.5)</w:t>
            </w:r>
          </w:p>
        </w:tc>
        <w:tc>
          <w:tcPr>
            <w:tcW w:w="1648" w:type="dxa"/>
          </w:tcPr>
          <w:p w14:paraId="167A89CE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8.3)</w:t>
            </w:r>
          </w:p>
        </w:tc>
        <w:tc>
          <w:tcPr>
            <w:tcW w:w="1649" w:type="dxa"/>
          </w:tcPr>
          <w:p w14:paraId="76054F11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3.6)</w:t>
            </w:r>
          </w:p>
        </w:tc>
        <w:tc>
          <w:tcPr>
            <w:tcW w:w="1640" w:type="dxa"/>
          </w:tcPr>
          <w:p w14:paraId="44B737F6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</w:p>
        </w:tc>
      </w:tr>
      <w:tr w:rsidR="00F553D1" w:rsidRPr="007924AE" w14:paraId="3BF76FFA" w14:textId="77777777" w:rsidTr="00F553D1">
        <w:tc>
          <w:tcPr>
            <w:tcW w:w="1691" w:type="dxa"/>
          </w:tcPr>
          <w:p w14:paraId="1CA3F9DC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1.31≤TyG</w:t>
            </w:r>
            <w:r w:rsidRPr="00716EA3"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>&lt;</w:t>
            </w: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1.72</w:t>
            </w:r>
          </w:p>
        </w:tc>
        <w:tc>
          <w:tcPr>
            <w:tcW w:w="1668" w:type="dxa"/>
          </w:tcPr>
          <w:p w14:paraId="59B53C6B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16EA3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6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16EA3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4.9)</w:t>
            </w:r>
          </w:p>
        </w:tc>
        <w:tc>
          <w:tcPr>
            <w:tcW w:w="1648" w:type="dxa"/>
          </w:tcPr>
          <w:p w14:paraId="18DBCA5D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6.1)</w:t>
            </w:r>
          </w:p>
        </w:tc>
        <w:tc>
          <w:tcPr>
            <w:tcW w:w="1649" w:type="dxa"/>
          </w:tcPr>
          <w:p w14:paraId="42EEFE11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eastAsia="等线" w:hAnsi="Times New Roman" w:cs="Times New Roman"/>
                <w:color w:val="000000" w:themeColor="text1"/>
                <w:kern w:val="2"/>
                <w:sz w:val="15"/>
                <w:szCs w:val="15"/>
              </w:rPr>
              <w:t>(24.6)</w:t>
            </w:r>
          </w:p>
        </w:tc>
        <w:tc>
          <w:tcPr>
            <w:tcW w:w="1640" w:type="dxa"/>
          </w:tcPr>
          <w:p w14:paraId="6595B96D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</w:p>
        </w:tc>
      </w:tr>
      <w:tr w:rsidR="00F553D1" w:rsidRPr="007924AE" w14:paraId="01426EF9" w14:textId="77777777" w:rsidTr="00F553D1">
        <w:tc>
          <w:tcPr>
            <w:tcW w:w="1691" w:type="dxa"/>
          </w:tcPr>
          <w:p w14:paraId="1E8F9A72" w14:textId="77777777" w:rsidR="00F553D1" w:rsidRPr="00D11988" w:rsidRDefault="00F553D1" w:rsidP="00F553D1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1988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TyG≥1.72</w:t>
            </w:r>
          </w:p>
        </w:tc>
        <w:tc>
          <w:tcPr>
            <w:tcW w:w="1668" w:type="dxa"/>
          </w:tcPr>
          <w:p w14:paraId="0624CBFA" w14:textId="77777777" w:rsidR="00F553D1" w:rsidRPr="00716EA3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1 </w:t>
            </w:r>
            <w:r w:rsidRPr="00716EA3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4.9)</w:t>
            </w:r>
          </w:p>
        </w:tc>
        <w:tc>
          <w:tcPr>
            <w:tcW w:w="1648" w:type="dxa"/>
          </w:tcPr>
          <w:p w14:paraId="4CB1F103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3.9)</w:t>
            </w:r>
          </w:p>
        </w:tc>
        <w:tc>
          <w:tcPr>
            <w:tcW w:w="1649" w:type="dxa"/>
          </w:tcPr>
          <w:p w14:paraId="6177ECF5" w14:textId="77777777" w:rsidR="00F553D1" w:rsidRPr="007924AE" w:rsidRDefault="00F553D1" w:rsidP="00F553D1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 xml:space="preserve"> </w:t>
            </w:r>
            <w:r w:rsidRPr="007924AE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(25.1)</w:t>
            </w:r>
          </w:p>
        </w:tc>
        <w:tc>
          <w:tcPr>
            <w:tcW w:w="1640" w:type="dxa"/>
          </w:tcPr>
          <w:p w14:paraId="50CA7049" w14:textId="77777777" w:rsidR="00F553D1" w:rsidRPr="007924AE" w:rsidRDefault="00F553D1" w:rsidP="00F553D1">
            <w:pPr>
              <w:tabs>
                <w:tab w:val="left" w:pos="2013"/>
              </w:tabs>
              <w:jc w:val="center"/>
              <w:rPr>
                <w:rFonts w:hint="eastAsia"/>
                <w:sz w:val="15"/>
                <w:szCs w:val="15"/>
              </w:rPr>
            </w:pPr>
          </w:p>
        </w:tc>
      </w:tr>
    </w:tbl>
    <w:p w14:paraId="6CA800C0" w14:textId="77777777" w:rsidR="00F553D1" w:rsidRDefault="00F553D1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431ABBC" w14:textId="77777777" w:rsidR="00F553D1" w:rsidRDefault="00F553D1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AD8DBEB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13992B9F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312E50D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C1E3320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B31C51A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EFABE7B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8B011C4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7EE1079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D8B1EB3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599FF28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54F5BC2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C52CF23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D2BEA29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67F7D57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5719BEA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679A2E5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D285B82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4DA357D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4FA96C6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B517FD4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6469AE0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74C74B0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58B15F2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9404C94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4464311" w14:textId="77777777" w:rsidR="00C27517" w:rsidRDefault="00C27517" w:rsidP="00F553D1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8C78DE7" w14:textId="40C52175" w:rsidR="00957DA0" w:rsidRPr="005D6AA8" w:rsidRDefault="00957DA0" w:rsidP="00D64A0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8E4901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16EA3">
        <w:rPr>
          <w:rFonts w:ascii="Times New Roman" w:hAnsi="Times New Roman" w:cs="Times New Roman" w:hint="eastAsia"/>
          <w:sz w:val="24"/>
          <w:szCs w:val="24"/>
        </w:rPr>
        <w:t>Comparison of different level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6EA3">
        <w:rPr>
          <w:rFonts w:ascii="Times New Roman" w:hAnsi="Times New Roman" w:cs="Times New Roman" w:hint="eastAsia"/>
          <w:sz w:val="24"/>
          <w:szCs w:val="24"/>
        </w:rPr>
        <w:t>TyG index in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t groups</w:t>
      </w:r>
      <w:r w:rsidRPr="00716EA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ICH patients</w:t>
      </w:r>
      <w:r w:rsidRPr="00716EA3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EA3">
        <w:rPr>
          <w:rFonts w:ascii="Times New Roman" w:hAnsi="Times New Roman" w:cs="Times New Roman" w:hint="eastAsia"/>
          <w:sz w:val="24"/>
          <w:szCs w:val="24"/>
        </w:rPr>
        <w:t>without DWI les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0"/>
        <w:tblW w:w="9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5"/>
        <w:gridCol w:w="992"/>
        <w:gridCol w:w="992"/>
        <w:gridCol w:w="992"/>
        <w:gridCol w:w="709"/>
        <w:gridCol w:w="1134"/>
        <w:gridCol w:w="1134"/>
        <w:gridCol w:w="1134"/>
        <w:gridCol w:w="709"/>
      </w:tblGrid>
      <w:tr w:rsidR="00957DA0" w:rsidRPr="00716EA3" w14:paraId="6F7E8670" w14:textId="77777777" w:rsidTr="0043449F">
        <w:tc>
          <w:tcPr>
            <w:tcW w:w="15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9BAF68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1A5167A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C1D29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iabetic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D79BBD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Diabetic group</w:t>
            </w:r>
          </w:p>
        </w:tc>
      </w:tr>
      <w:tr w:rsidR="00957DA0" w:rsidRPr="00716EA3" w14:paraId="6C57B4CE" w14:textId="77777777" w:rsidTr="0043449F">
        <w:tc>
          <w:tcPr>
            <w:tcW w:w="15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F85C4A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6869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ICHs</w:t>
            </w:r>
          </w:p>
          <w:p w14:paraId="002762B5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27613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WI lesions</w:t>
            </w:r>
          </w:p>
          <w:p w14:paraId="337872D9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ABCAC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 DWI lesions</w:t>
            </w:r>
          </w:p>
          <w:p w14:paraId="1884E1E0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9FFDE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9AD4C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ICHs</w:t>
            </w:r>
          </w:p>
          <w:p w14:paraId="49B9FCE6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2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7D78C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WI lesions</w:t>
            </w:r>
          </w:p>
          <w:p w14:paraId="36850774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BAEB4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 DWI lesions</w:t>
            </w:r>
          </w:p>
          <w:p w14:paraId="2BEA06C2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18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2125F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</w:rPr>
              <w:t>p-value</w:t>
            </w:r>
          </w:p>
        </w:tc>
      </w:tr>
      <w:tr w:rsidR="00957DA0" w:rsidRPr="007924AE" w14:paraId="7B79CEF3" w14:textId="77777777" w:rsidTr="0043449F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02B0F" w14:textId="77777777" w:rsidR="00957DA0" w:rsidRPr="00F805AD" w:rsidRDefault="00957DA0" w:rsidP="0043449F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TyG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0D1C4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C14A8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163AB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993E1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AE2D9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D7CF2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F1FC9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353FC" w14:textId="77777777" w:rsidR="00957DA0" w:rsidRPr="00F805AD" w:rsidRDefault="00957DA0" w:rsidP="00434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957DA0" w:rsidRPr="007924AE" w14:paraId="266BBC1C" w14:textId="77777777" w:rsidTr="0043449F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B052968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TyG&lt;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122843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(1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F75FF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E8172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11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8A2AC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5530F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0 (2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05797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9 (2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D2055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1 (28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E4CF9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DA0" w:rsidRPr="007924AE" w14:paraId="29EA7B2D" w14:textId="77777777" w:rsidTr="0043449F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E1C34DF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3≤TyG&lt;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5196A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6 (2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CDF83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2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75C8F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4 (23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6CE17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D10AA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54 (2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50819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11 (2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485B8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43 (23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AA722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DA0" w:rsidRPr="007924AE" w14:paraId="608770CB" w14:textId="77777777" w:rsidTr="0043449F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3842D30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1≤TyG&lt;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65AFD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6 (2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D5980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F692D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5 (29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2CFEB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F4BC7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55 (2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AF039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11 (2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EC03B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44 (2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16548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DA0" w:rsidRPr="007924AE" w14:paraId="415CCAA8" w14:textId="77777777" w:rsidTr="0043449F"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EFC7A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TyG≥1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C144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sz w:val="18"/>
                <w:szCs w:val="18"/>
              </w:rPr>
              <w:t>8 (34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B2B97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2 (3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0A30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6 (35.3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78E1C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38443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3 (2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5F21B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11 (27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5C1A3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805AD"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  <w:t>44 (24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25D2A" w14:textId="77777777" w:rsidR="00957DA0" w:rsidRPr="00F805AD" w:rsidRDefault="00957DA0" w:rsidP="0043449F">
            <w:pPr>
              <w:pStyle w:val="af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5416ECB" w14:textId="428508F6" w:rsidR="00D81882" w:rsidRPr="00D81882" w:rsidRDefault="00957DA0" w:rsidP="005B42C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OLE_LINK2"/>
      <w:r w:rsidR="00D81882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D81882">
        <w:rPr>
          <w:rFonts w:ascii="Times New Roman" w:hAnsi="Times New Roman" w:cs="Times New Roman"/>
          <w:sz w:val="24"/>
          <w:szCs w:val="24"/>
        </w:rPr>
        <w:t xml:space="preserve"> </w:t>
      </w:r>
      <w:r w:rsidR="008B7571">
        <w:rPr>
          <w:rFonts w:ascii="Times New Roman" w:hAnsi="Times New Roman" w:cs="Times New Roman" w:hint="eastAsia"/>
          <w:sz w:val="24"/>
          <w:szCs w:val="24"/>
        </w:rPr>
        <w:t>S</w:t>
      </w:r>
      <w:r w:rsidR="008E4901">
        <w:rPr>
          <w:rFonts w:ascii="Times New Roman" w:hAnsi="Times New Roman" w:cs="Times New Roman" w:hint="eastAsia"/>
          <w:sz w:val="24"/>
          <w:szCs w:val="24"/>
        </w:rPr>
        <w:t>3</w:t>
      </w:r>
      <w:r w:rsidR="00D81882">
        <w:rPr>
          <w:rFonts w:ascii="Times New Roman" w:hAnsi="Times New Roman" w:cs="Times New Roman"/>
          <w:sz w:val="24"/>
          <w:szCs w:val="24"/>
        </w:rPr>
        <w:t>:</w:t>
      </w:r>
      <w:bookmarkEnd w:id="0"/>
      <w:r w:rsidR="000206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7143">
        <w:rPr>
          <w:rFonts w:ascii="Times New Roman" w:hAnsi="Times New Roman" w:cs="Times New Roman" w:hint="eastAsia"/>
          <w:sz w:val="24"/>
          <w:szCs w:val="24"/>
        </w:rPr>
        <w:t>Superman c</w:t>
      </w:r>
      <w:r w:rsidR="00020613">
        <w:rPr>
          <w:rFonts w:ascii="Times New Roman" w:hAnsi="Times New Roman" w:cs="Times New Roman" w:hint="eastAsia"/>
          <w:sz w:val="24"/>
          <w:szCs w:val="24"/>
        </w:rPr>
        <w:t xml:space="preserve">orrelation analysis of risk factors of </w:t>
      </w:r>
      <w:r w:rsidR="00020613" w:rsidRPr="00020613">
        <w:rPr>
          <w:rFonts w:ascii="Times New Roman" w:hAnsi="Times New Roman" w:cs="Times New Roman" w:hint="eastAsia"/>
          <w:sz w:val="24"/>
          <w:szCs w:val="24"/>
        </w:rPr>
        <w:t>DWI lesions after ICH</w:t>
      </w:r>
      <w:r w:rsidR="0002061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E012AB" w14:paraId="5F3E09A9" w14:textId="77777777" w:rsidTr="008B757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BD5D8CE" w14:textId="02DF88D0" w:rsidR="00E012AB" w:rsidRPr="00520658" w:rsidRDefault="00E012AB" w:rsidP="00B060CD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06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05EB59BD" w14:textId="77777777" w:rsidR="00E012AB" w:rsidRPr="00520658" w:rsidRDefault="00E012AB" w:rsidP="0043449F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20658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  <w:r w:rsidRPr="00520658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0DE67BA" w14:textId="22B43051" w:rsidR="00E012AB" w:rsidRDefault="008B7571" w:rsidP="0043449F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="00E012AB" w:rsidRPr="00C41E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E012AB" w14:paraId="0DC5BE37" w14:textId="77777777" w:rsidTr="00B060CD">
        <w:tc>
          <w:tcPr>
            <w:tcW w:w="2977" w:type="dxa"/>
          </w:tcPr>
          <w:p w14:paraId="01518465" w14:textId="77777777" w:rsidR="00E012AB" w:rsidRDefault="00E012AB" w:rsidP="00B060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EB647D">
              <w:rPr>
                <w:rFonts w:ascii="Times New Roman" w:hAnsi="Times New Roman" w:cs="Times New Roman" w:hint="eastAsia"/>
                <w:sz w:val="24"/>
                <w:szCs w:val="24"/>
              </w:rPr>
              <w:t>Antihypertensive therapy</w:t>
            </w:r>
          </w:p>
        </w:tc>
        <w:tc>
          <w:tcPr>
            <w:tcW w:w="2553" w:type="dxa"/>
          </w:tcPr>
          <w:p w14:paraId="2F50C3F3" w14:textId="77777777" w:rsidR="00E012AB" w:rsidRDefault="00E012AB" w:rsidP="0043449F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34</w:t>
            </w:r>
          </w:p>
        </w:tc>
        <w:tc>
          <w:tcPr>
            <w:tcW w:w="2766" w:type="dxa"/>
          </w:tcPr>
          <w:p w14:paraId="487A1007" w14:textId="77777777" w:rsidR="00E012AB" w:rsidRDefault="00E012AB" w:rsidP="0043449F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8A1339" w14:paraId="6F6CBCBE" w14:textId="77777777" w:rsidTr="00B060CD">
        <w:tc>
          <w:tcPr>
            <w:tcW w:w="2977" w:type="dxa"/>
          </w:tcPr>
          <w:p w14:paraId="724B586D" w14:textId="63B681D6" w:rsidR="008A1339" w:rsidRPr="007A267C" w:rsidRDefault="008A1339" w:rsidP="008A133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7A2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blood glucose</w:t>
            </w:r>
          </w:p>
        </w:tc>
        <w:tc>
          <w:tcPr>
            <w:tcW w:w="2553" w:type="dxa"/>
          </w:tcPr>
          <w:p w14:paraId="4F8C4BA0" w14:textId="17D1FC05" w:rsidR="008A1339" w:rsidRPr="007A267C" w:rsidRDefault="007A267C" w:rsidP="008A1339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  <w:tc>
          <w:tcPr>
            <w:tcW w:w="2766" w:type="dxa"/>
          </w:tcPr>
          <w:p w14:paraId="543E270B" w14:textId="5CDCE090" w:rsidR="008A1339" w:rsidRPr="007A267C" w:rsidRDefault="00632AA3" w:rsidP="008A1339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</w:tr>
    </w:tbl>
    <w:p w14:paraId="30FFB3E3" w14:textId="710022E9" w:rsidR="005A0774" w:rsidRDefault="00F63D33" w:rsidP="005B42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D59A9F" w14:textId="4206477E" w:rsidR="00C27517" w:rsidRPr="00BD6D65" w:rsidRDefault="00C27517" w:rsidP="002E4FA9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</w:rPr>
        <w:lastRenderedPageBreak/>
        <w:t>Figure</w:t>
      </w:r>
      <w:r w:rsidR="008122CD">
        <w:rPr>
          <w:rFonts w:ascii="Times New Roman" w:hAnsi="Times New Roman" w:cs="Times New Roman" w:hint="eastAsia"/>
        </w:rPr>
        <w:t xml:space="preserve"> </w:t>
      </w:r>
      <w:r w:rsidR="00457D27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: </w:t>
      </w:r>
      <w:r w:rsidRPr="00BD6D65">
        <w:rPr>
          <w:rFonts w:ascii="Times New Roman" w:hAnsi="Times New Roman" w:cs="Times New Roman" w:hint="eastAsia"/>
        </w:rPr>
        <w:t>Comparison of TyG index with DWI lesion negative group and positive group</w:t>
      </w:r>
      <w:r>
        <w:rPr>
          <w:rFonts w:ascii="Times New Roman" w:hAnsi="Times New Roman" w:cs="Times New Roman"/>
        </w:rPr>
        <w:t>.</w:t>
      </w:r>
    </w:p>
    <w:p w14:paraId="0A90D8F7" w14:textId="77777777" w:rsidR="00C27517" w:rsidRDefault="00C27517" w:rsidP="00C27517">
      <w:pPr>
        <w:rPr>
          <w:rFonts w:hint="eastAsia"/>
        </w:rPr>
      </w:pPr>
    </w:p>
    <w:p w14:paraId="6E0A3B9B" w14:textId="5FDC8E92" w:rsidR="00C27517" w:rsidRPr="00C27517" w:rsidRDefault="00C27517" w:rsidP="002E4FA9">
      <w:pPr>
        <w:rPr>
          <w:rFonts w:hint="eastAsia"/>
        </w:rPr>
        <w:sectPr w:rsidR="00C27517" w:rsidRPr="00C275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566423" wp14:editId="2C4C582D">
            <wp:extent cx="3651250" cy="2240280"/>
            <wp:effectExtent l="0" t="0" r="635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826184" name="图片 16088261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013" cy="22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7CE7" w14:textId="6188B1D1" w:rsidR="00730ACE" w:rsidRPr="00A614FE" w:rsidRDefault="00730ACE" w:rsidP="006E207B">
      <w:pPr>
        <w:spacing w:line="480" w:lineRule="auto"/>
        <w:rPr>
          <w:rFonts w:ascii="Times New Roman" w:hAnsi="Times New Roman" w:cs="Times New Roman" w:hint="eastAsia"/>
        </w:rPr>
      </w:pPr>
    </w:p>
    <w:sectPr w:rsidR="00730ACE" w:rsidRPr="00A61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3902F" w14:textId="77777777" w:rsidR="00457413" w:rsidRDefault="00457413" w:rsidP="00C86715">
      <w:pPr>
        <w:rPr>
          <w:rFonts w:hint="eastAsia"/>
        </w:rPr>
      </w:pPr>
      <w:r>
        <w:separator/>
      </w:r>
    </w:p>
  </w:endnote>
  <w:endnote w:type="continuationSeparator" w:id="0">
    <w:p w14:paraId="3E903053" w14:textId="77777777" w:rsidR="00457413" w:rsidRDefault="00457413" w:rsidP="00C867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26182" w14:textId="77777777" w:rsidR="00457413" w:rsidRDefault="00457413" w:rsidP="00C86715">
      <w:pPr>
        <w:rPr>
          <w:rFonts w:hint="eastAsia"/>
        </w:rPr>
      </w:pPr>
      <w:r>
        <w:separator/>
      </w:r>
    </w:p>
  </w:footnote>
  <w:footnote w:type="continuationSeparator" w:id="0">
    <w:p w14:paraId="5D2A1C35" w14:textId="77777777" w:rsidR="00457413" w:rsidRDefault="00457413" w:rsidP="00C867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0vsxvxzvzfwed9e9pd09uv5vrexa292e0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8&lt;/item&gt;&lt;item&gt;34&lt;/item&gt;&lt;item&gt;35&lt;/item&gt;&lt;item&gt;36&lt;/item&gt;&lt;item&gt;38&lt;/item&gt;&lt;item&gt;45&lt;/item&gt;&lt;item&gt;46&lt;/item&gt;&lt;item&gt;51&lt;/item&gt;&lt;item&gt;53&lt;/item&gt;&lt;item&gt;57&lt;/item&gt;&lt;item&gt;58&lt;/item&gt;&lt;item&gt;60&lt;/item&gt;&lt;item&gt;62&lt;/item&gt;&lt;item&gt;63&lt;/item&gt;&lt;item&gt;64&lt;/item&gt;&lt;item&gt;65&lt;/item&gt;&lt;item&gt;66&lt;/item&gt;&lt;item&gt;67&lt;/item&gt;&lt;item&gt;71&lt;/item&gt;&lt;item&gt;72&lt;/item&gt;&lt;item&gt;73&lt;/item&gt;&lt;item&gt;76&lt;/item&gt;&lt;item&gt;84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497D34"/>
    <w:rsid w:val="00000D75"/>
    <w:rsid w:val="0000388C"/>
    <w:rsid w:val="0000640E"/>
    <w:rsid w:val="00007649"/>
    <w:rsid w:val="00012FDF"/>
    <w:rsid w:val="000147B2"/>
    <w:rsid w:val="00020613"/>
    <w:rsid w:val="000215EB"/>
    <w:rsid w:val="0002235B"/>
    <w:rsid w:val="00022765"/>
    <w:rsid w:val="000248B5"/>
    <w:rsid w:val="0002720C"/>
    <w:rsid w:val="0002741B"/>
    <w:rsid w:val="00027787"/>
    <w:rsid w:val="000327B8"/>
    <w:rsid w:val="000332E8"/>
    <w:rsid w:val="000344C0"/>
    <w:rsid w:val="00041DD2"/>
    <w:rsid w:val="000430F4"/>
    <w:rsid w:val="00045305"/>
    <w:rsid w:val="0004658C"/>
    <w:rsid w:val="00047159"/>
    <w:rsid w:val="00051C55"/>
    <w:rsid w:val="000552F8"/>
    <w:rsid w:val="0005577D"/>
    <w:rsid w:val="000571DB"/>
    <w:rsid w:val="000611B7"/>
    <w:rsid w:val="00061BCD"/>
    <w:rsid w:val="00062417"/>
    <w:rsid w:val="00062444"/>
    <w:rsid w:val="00064704"/>
    <w:rsid w:val="000648B2"/>
    <w:rsid w:val="0007171E"/>
    <w:rsid w:val="000717DB"/>
    <w:rsid w:val="00072355"/>
    <w:rsid w:val="000757F1"/>
    <w:rsid w:val="00080262"/>
    <w:rsid w:val="00080781"/>
    <w:rsid w:val="00081343"/>
    <w:rsid w:val="00081E73"/>
    <w:rsid w:val="0008479A"/>
    <w:rsid w:val="0008565B"/>
    <w:rsid w:val="0008716F"/>
    <w:rsid w:val="0009185C"/>
    <w:rsid w:val="00092452"/>
    <w:rsid w:val="0009377E"/>
    <w:rsid w:val="000A3271"/>
    <w:rsid w:val="000A55EA"/>
    <w:rsid w:val="000A67B0"/>
    <w:rsid w:val="000A6F80"/>
    <w:rsid w:val="000A7A17"/>
    <w:rsid w:val="000B199B"/>
    <w:rsid w:val="000B2A11"/>
    <w:rsid w:val="000B50B1"/>
    <w:rsid w:val="000B52B5"/>
    <w:rsid w:val="000B59FA"/>
    <w:rsid w:val="000C375B"/>
    <w:rsid w:val="000C5DA1"/>
    <w:rsid w:val="000C6CDC"/>
    <w:rsid w:val="000C7880"/>
    <w:rsid w:val="000D0679"/>
    <w:rsid w:val="000D188F"/>
    <w:rsid w:val="000D27D1"/>
    <w:rsid w:val="000D28E4"/>
    <w:rsid w:val="000D3391"/>
    <w:rsid w:val="000D4109"/>
    <w:rsid w:val="000D419E"/>
    <w:rsid w:val="000D5139"/>
    <w:rsid w:val="000D567B"/>
    <w:rsid w:val="000D7B64"/>
    <w:rsid w:val="000E06EF"/>
    <w:rsid w:val="000E0DC3"/>
    <w:rsid w:val="000E29C5"/>
    <w:rsid w:val="000E4650"/>
    <w:rsid w:val="000E7534"/>
    <w:rsid w:val="000F02D0"/>
    <w:rsid w:val="000F2252"/>
    <w:rsid w:val="000F251C"/>
    <w:rsid w:val="000F4B23"/>
    <w:rsid w:val="000F682C"/>
    <w:rsid w:val="00100666"/>
    <w:rsid w:val="00103509"/>
    <w:rsid w:val="001044D4"/>
    <w:rsid w:val="0010494E"/>
    <w:rsid w:val="00104B26"/>
    <w:rsid w:val="00105F2E"/>
    <w:rsid w:val="001063B1"/>
    <w:rsid w:val="00106A96"/>
    <w:rsid w:val="0010795D"/>
    <w:rsid w:val="00111747"/>
    <w:rsid w:val="00112525"/>
    <w:rsid w:val="00112B0E"/>
    <w:rsid w:val="00114619"/>
    <w:rsid w:val="00115352"/>
    <w:rsid w:val="001167E7"/>
    <w:rsid w:val="001179BC"/>
    <w:rsid w:val="00117F3B"/>
    <w:rsid w:val="00127105"/>
    <w:rsid w:val="001271DF"/>
    <w:rsid w:val="00127222"/>
    <w:rsid w:val="0013060E"/>
    <w:rsid w:val="00130FD3"/>
    <w:rsid w:val="001319C0"/>
    <w:rsid w:val="00132639"/>
    <w:rsid w:val="00132D7F"/>
    <w:rsid w:val="0013380C"/>
    <w:rsid w:val="00134C07"/>
    <w:rsid w:val="00134D23"/>
    <w:rsid w:val="00135814"/>
    <w:rsid w:val="00136F5E"/>
    <w:rsid w:val="00136F81"/>
    <w:rsid w:val="0013770A"/>
    <w:rsid w:val="00141CC0"/>
    <w:rsid w:val="00142098"/>
    <w:rsid w:val="00143436"/>
    <w:rsid w:val="00150167"/>
    <w:rsid w:val="00151FAE"/>
    <w:rsid w:val="00157330"/>
    <w:rsid w:val="0016282C"/>
    <w:rsid w:val="00162E88"/>
    <w:rsid w:val="00163028"/>
    <w:rsid w:val="001631F4"/>
    <w:rsid w:val="00165799"/>
    <w:rsid w:val="0016732E"/>
    <w:rsid w:val="00167C34"/>
    <w:rsid w:val="001707DE"/>
    <w:rsid w:val="00170C43"/>
    <w:rsid w:val="0017114E"/>
    <w:rsid w:val="0017227D"/>
    <w:rsid w:val="00172286"/>
    <w:rsid w:val="001734CB"/>
    <w:rsid w:val="00180D84"/>
    <w:rsid w:val="001823EF"/>
    <w:rsid w:val="00185C4D"/>
    <w:rsid w:val="001869B1"/>
    <w:rsid w:val="0019068F"/>
    <w:rsid w:val="00193C76"/>
    <w:rsid w:val="00196ACD"/>
    <w:rsid w:val="00196C87"/>
    <w:rsid w:val="001A1E5C"/>
    <w:rsid w:val="001A2181"/>
    <w:rsid w:val="001A227E"/>
    <w:rsid w:val="001A37D1"/>
    <w:rsid w:val="001A7D43"/>
    <w:rsid w:val="001C150E"/>
    <w:rsid w:val="001C1F70"/>
    <w:rsid w:val="001C2F12"/>
    <w:rsid w:val="001C30BC"/>
    <w:rsid w:val="001C33FC"/>
    <w:rsid w:val="001C51CD"/>
    <w:rsid w:val="001C6089"/>
    <w:rsid w:val="001D068B"/>
    <w:rsid w:val="001D2967"/>
    <w:rsid w:val="001D4AAA"/>
    <w:rsid w:val="001D7BCA"/>
    <w:rsid w:val="001E0C16"/>
    <w:rsid w:val="001E50BA"/>
    <w:rsid w:val="001E6576"/>
    <w:rsid w:val="001F02A6"/>
    <w:rsid w:val="001F3465"/>
    <w:rsid w:val="001F443A"/>
    <w:rsid w:val="001F4844"/>
    <w:rsid w:val="001F54ED"/>
    <w:rsid w:val="001F7561"/>
    <w:rsid w:val="002003C4"/>
    <w:rsid w:val="00202902"/>
    <w:rsid w:val="00202C9C"/>
    <w:rsid w:val="00202E71"/>
    <w:rsid w:val="002044E1"/>
    <w:rsid w:val="00204C13"/>
    <w:rsid w:val="00204CF7"/>
    <w:rsid w:val="0020522A"/>
    <w:rsid w:val="00205D76"/>
    <w:rsid w:val="002064D3"/>
    <w:rsid w:val="002065AF"/>
    <w:rsid w:val="0021190E"/>
    <w:rsid w:val="002143F2"/>
    <w:rsid w:val="002166F7"/>
    <w:rsid w:val="00217DE7"/>
    <w:rsid w:val="00223930"/>
    <w:rsid w:val="00225CE6"/>
    <w:rsid w:val="002263A9"/>
    <w:rsid w:val="002271CF"/>
    <w:rsid w:val="002314F3"/>
    <w:rsid w:val="00231C8B"/>
    <w:rsid w:val="00235505"/>
    <w:rsid w:val="002378DD"/>
    <w:rsid w:val="00240198"/>
    <w:rsid w:val="002410A0"/>
    <w:rsid w:val="0024144E"/>
    <w:rsid w:val="0024668B"/>
    <w:rsid w:val="00246796"/>
    <w:rsid w:val="002511BC"/>
    <w:rsid w:val="002527F4"/>
    <w:rsid w:val="002538A0"/>
    <w:rsid w:val="00254846"/>
    <w:rsid w:val="00255B08"/>
    <w:rsid w:val="00256819"/>
    <w:rsid w:val="00257F74"/>
    <w:rsid w:val="0026089C"/>
    <w:rsid w:val="00260A1F"/>
    <w:rsid w:val="00260C1A"/>
    <w:rsid w:val="00264ED5"/>
    <w:rsid w:val="0026739B"/>
    <w:rsid w:val="0026782A"/>
    <w:rsid w:val="00267F74"/>
    <w:rsid w:val="002711E7"/>
    <w:rsid w:val="00273E97"/>
    <w:rsid w:val="00276EB8"/>
    <w:rsid w:val="00277DA1"/>
    <w:rsid w:val="002819EB"/>
    <w:rsid w:val="00293C5E"/>
    <w:rsid w:val="00294D06"/>
    <w:rsid w:val="002A0B99"/>
    <w:rsid w:val="002A2115"/>
    <w:rsid w:val="002A4312"/>
    <w:rsid w:val="002B0E9B"/>
    <w:rsid w:val="002B136C"/>
    <w:rsid w:val="002B13DD"/>
    <w:rsid w:val="002B2629"/>
    <w:rsid w:val="002B6E16"/>
    <w:rsid w:val="002B7638"/>
    <w:rsid w:val="002C074E"/>
    <w:rsid w:val="002C0A5D"/>
    <w:rsid w:val="002C1522"/>
    <w:rsid w:val="002C5356"/>
    <w:rsid w:val="002C57F4"/>
    <w:rsid w:val="002D199B"/>
    <w:rsid w:val="002D6238"/>
    <w:rsid w:val="002D7D37"/>
    <w:rsid w:val="002E16F3"/>
    <w:rsid w:val="002E17F9"/>
    <w:rsid w:val="002E4672"/>
    <w:rsid w:val="002E4999"/>
    <w:rsid w:val="002E4FA9"/>
    <w:rsid w:val="002E56EC"/>
    <w:rsid w:val="002E69EE"/>
    <w:rsid w:val="002F13D0"/>
    <w:rsid w:val="002F1712"/>
    <w:rsid w:val="002F1966"/>
    <w:rsid w:val="002F291A"/>
    <w:rsid w:val="002F3939"/>
    <w:rsid w:val="002F46B8"/>
    <w:rsid w:val="002F5CCB"/>
    <w:rsid w:val="002F73E0"/>
    <w:rsid w:val="003014FC"/>
    <w:rsid w:val="00301D5F"/>
    <w:rsid w:val="003021AF"/>
    <w:rsid w:val="00303AAE"/>
    <w:rsid w:val="00313146"/>
    <w:rsid w:val="00314D88"/>
    <w:rsid w:val="003162CE"/>
    <w:rsid w:val="00316350"/>
    <w:rsid w:val="00317284"/>
    <w:rsid w:val="00321831"/>
    <w:rsid w:val="00323459"/>
    <w:rsid w:val="00323545"/>
    <w:rsid w:val="00324114"/>
    <w:rsid w:val="00324A7D"/>
    <w:rsid w:val="0032534A"/>
    <w:rsid w:val="003258FE"/>
    <w:rsid w:val="00325DBB"/>
    <w:rsid w:val="0032715D"/>
    <w:rsid w:val="00331118"/>
    <w:rsid w:val="00332E15"/>
    <w:rsid w:val="0033318C"/>
    <w:rsid w:val="00334140"/>
    <w:rsid w:val="00335146"/>
    <w:rsid w:val="003378E8"/>
    <w:rsid w:val="00340279"/>
    <w:rsid w:val="00341AE6"/>
    <w:rsid w:val="00341F25"/>
    <w:rsid w:val="00342DDA"/>
    <w:rsid w:val="0034364E"/>
    <w:rsid w:val="00343AA8"/>
    <w:rsid w:val="00343F02"/>
    <w:rsid w:val="00345197"/>
    <w:rsid w:val="00347FF3"/>
    <w:rsid w:val="003502E7"/>
    <w:rsid w:val="003503B8"/>
    <w:rsid w:val="003522DF"/>
    <w:rsid w:val="003527C2"/>
    <w:rsid w:val="00352C44"/>
    <w:rsid w:val="00353F09"/>
    <w:rsid w:val="00354513"/>
    <w:rsid w:val="00355013"/>
    <w:rsid w:val="00356321"/>
    <w:rsid w:val="0036206B"/>
    <w:rsid w:val="0036232E"/>
    <w:rsid w:val="00363026"/>
    <w:rsid w:val="003632DD"/>
    <w:rsid w:val="00365C93"/>
    <w:rsid w:val="00366D75"/>
    <w:rsid w:val="00367CB8"/>
    <w:rsid w:val="00370B2F"/>
    <w:rsid w:val="00372952"/>
    <w:rsid w:val="0037295D"/>
    <w:rsid w:val="0037463F"/>
    <w:rsid w:val="00374914"/>
    <w:rsid w:val="00376ABC"/>
    <w:rsid w:val="00377518"/>
    <w:rsid w:val="00380BE7"/>
    <w:rsid w:val="0038498E"/>
    <w:rsid w:val="00384A1E"/>
    <w:rsid w:val="00385434"/>
    <w:rsid w:val="00386A0B"/>
    <w:rsid w:val="00393011"/>
    <w:rsid w:val="003948AC"/>
    <w:rsid w:val="00397189"/>
    <w:rsid w:val="0039724C"/>
    <w:rsid w:val="003A0FEF"/>
    <w:rsid w:val="003A312F"/>
    <w:rsid w:val="003A48B7"/>
    <w:rsid w:val="003A50E5"/>
    <w:rsid w:val="003A564D"/>
    <w:rsid w:val="003A6DB3"/>
    <w:rsid w:val="003A7A97"/>
    <w:rsid w:val="003B00CD"/>
    <w:rsid w:val="003B72CA"/>
    <w:rsid w:val="003C209C"/>
    <w:rsid w:val="003C226A"/>
    <w:rsid w:val="003C631D"/>
    <w:rsid w:val="003C712E"/>
    <w:rsid w:val="003C72A0"/>
    <w:rsid w:val="003D0F9C"/>
    <w:rsid w:val="003D6C7C"/>
    <w:rsid w:val="003D6FC9"/>
    <w:rsid w:val="003D7570"/>
    <w:rsid w:val="003E11C2"/>
    <w:rsid w:val="003E282D"/>
    <w:rsid w:val="003E436F"/>
    <w:rsid w:val="003E4CD6"/>
    <w:rsid w:val="003E677F"/>
    <w:rsid w:val="003E6840"/>
    <w:rsid w:val="003E753F"/>
    <w:rsid w:val="003E76A5"/>
    <w:rsid w:val="003F0841"/>
    <w:rsid w:val="003F09CB"/>
    <w:rsid w:val="003F1062"/>
    <w:rsid w:val="003F3540"/>
    <w:rsid w:val="003F54D2"/>
    <w:rsid w:val="00403EBD"/>
    <w:rsid w:val="0040721C"/>
    <w:rsid w:val="00410702"/>
    <w:rsid w:val="004136F5"/>
    <w:rsid w:val="0041377C"/>
    <w:rsid w:val="00415453"/>
    <w:rsid w:val="00415F13"/>
    <w:rsid w:val="004170C1"/>
    <w:rsid w:val="00417DA2"/>
    <w:rsid w:val="00420351"/>
    <w:rsid w:val="004243F0"/>
    <w:rsid w:val="00424721"/>
    <w:rsid w:val="00425BC4"/>
    <w:rsid w:val="004274B9"/>
    <w:rsid w:val="00430D7A"/>
    <w:rsid w:val="0043449F"/>
    <w:rsid w:val="004374CD"/>
    <w:rsid w:val="00443FD7"/>
    <w:rsid w:val="004448F9"/>
    <w:rsid w:val="00446134"/>
    <w:rsid w:val="004516A9"/>
    <w:rsid w:val="00451B95"/>
    <w:rsid w:val="0045224E"/>
    <w:rsid w:val="00452DA2"/>
    <w:rsid w:val="0045384C"/>
    <w:rsid w:val="0045537E"/>
    <w:rsid w:val="00457413"/>
    <w:rsid w:val="004578B2"/>
    <w:rsid w:val="00457D27"/>
    <w:rsid w:val="00457ED4"/>
    <w:rsid w:val="00461D0B"/>
    <w:rsid w:val="004626EC"/>
    <w:rsid w:val="00463E3E"/>
    <w:rsid w:val="00471EB1"/>
    <w:rsid w:val="00472836"/>
    <w:rsid w:val="00474D4A"/>
    <w:rsid w:val="00474F00"/>
    <w:rsid w:val="0047603B"/>
    <w:rsid w:val="00477661"/>
    <w:rsid w:val="00480076"/>
    <w:rsid w:val="00481D90"/>
    <w:rsid w:val="004831CA"/>
    <w:rsid w:val="00484956"/>
    <w:rsid w:val="00486EE2"/>
    <w:rsid w:val="0048789B"/>
    <w:rsid w:val="0049131F"/>
    <w:rsid w:val="00491F92"/>
    <w:rsid w:val="00497D34"/>
    <w:rsid w:val="004A16D6"/>
    <w:rsid w:val="004A3E45"/>
    <w:rsid w:val="004A4913"/>
    <w:rsid w:val="004A4B30"/>
    <w:rsid w:val="004A70EF"/>
    <w:rsid w:val="004A78D2"/>
    <w:rsid w:val="004B0271"/>
    <w:rsid w:val="004B0D45"/>
    <w:rsid w:val="004B1F41"/>
    <w:rsid w:val="004B2114"/>
    <w:rsid w:val="004B337E"/>
    <w:rsid w:val="004B3C04"/>
    <w:rsid w:val="004B5350"/>
    <w:rsid w:val="004B7E52"/>
    <w:rsid w:val="004C0D18"/>
    <w:rsid w:val="004C27B2"/>
    <w:rsid w:val="004C2956"/>
    <w:rsid w:val="004C3D35"/>
    <w:rsid w:val="004C47B5"/>
    <w:rsid w:val="004C573C"/>
    <w:rsid w:val="004C5917"/>
    <w:rsid w:val="004C6AEE"/>
    <w:rsid w:val="004D1E25"/>
    <w:rsid w:val="004D1EA5"/>
    <w:rsid w:val="004D2AA0"/>
    <w:rsid w:val="004D2E89"/>
    <w:rsid w:val="004D3C1F"/>
    <w:rsid w:val="004D40E1"/>
    <w:rsid w:val="004D4602"/>
    <w:rsid w:val="004D4776"/>
    <w:rsid w:val="004D51C0"/>
    <w:rsid w:val="004D5FE3"/>
    <w:rsid w:val="004D7870"/>
    <w:rsid w:val="004E0A93"/>
    <w:rsid w:val="004E7B05"/>
    <w:rsid w:val="004E7E6C"/>
    <w:rsid w:val="004E7EB5"/>
    <w:rsid w:val="004F1C39"/>
    <w:rsid w:val="004F1ED9"/>
    <w:rsid w:val="004F3BCE"/>
    <w:rsid w:val="005031DC"/>
    <w:rsid w:val="00504DB4"/>
    <w:rsid w:val="0050505F"/>
    <w:rsid w:val="00505F47"/>
    <w:rsid w:val="0050620A"/>
    <w:rsid w:val="00506A55"/>
    <w:rsid w:val="00507780"/>
    <w:rsid w:val="00507EA0"/>
    <w:rsid w:val="005109E9"/>
    <w:rsid w:val="0051205A"/>
    <w:rsid w:val="005148D9"/>
    <w:rsid w:val="00516A7B"/>
    <w:rsid w:val="00517503"/>
    <w:rsid w:val="00517A0A"/>
    <w:rsid w:val="00520421"/>
    <w:rsid w:val="005228FF"/>
    <w:rsid w:val="00526CAC"/>
    <w:rsid w:val="00530295"/>
    <w:rsid w:val="0053045C"/>
    <w:rsid w:val="005304FB"/>
    <w:rsid w:val="005309C8"/>
    <w:rsid w:val="005312AE"/>
    <w:rsid w:val="0053180B"/>
    <w:rsid w:val="00541097"/>
    <w:rsid w:val="0054173D"/>
    <w:rsid w:val="005418AA"/>
    <w:rsid w:val="005459F4"/>
    <w:rsid w:val="0055088B"/>
    <w:rsid w:val="00551813"/>
    <w:rsid w:val="0055190D"/>
    <w:rsid w:val="00554549"/>
    <w:rsid w:val="00555268"/>
    <w:rsid w:val="00557046"/>
    <w:rsid w:val="00561721"/>
    <w:rsid w:val="005637D8"/>
    <w:rsid w:val="00563E6A"/>
    <w:rsid w:val="0056405F"/>
    <w:rsid w:val="00566514"/>
    <w:rsid w:val="00570CC3"/>
    <w:rsid w:val="00570F3C"/>
    <w:rsid w:val="005718B5"/>
    <w:rsid w:val="00571C12"/>
    <w:rsid w:val="00572780"/>
    <w:rsid w:val="00573ED6"/>
    <w:rsid w:val="005747A2"/>
    <w:rsid w:val="00576919"/>
    <w:rsid w:val="00576D7B"/>
    <w:rsid w:val="00577DBC"/>
    <w:rsid w:val="00580624"/>
    <w:rsid w:val="00581C6F"/>
    <w:rsid w:val="00582AC5"/>
    <w:rsid w:val="005839ED"/>
    <w:rsid w:val="00583B6A"/>
    <w:rsid w:val="00584BE1"/>
    <w:rsid w:val="00587214"/>
    <w:rsid w:val="005879CF"/>
    <w:rsid w:val="005911D2"/>
    <w:rsid w:val="00591AA8"/>
    <w:rsid w:val="00591DC9"/>
    <w:rsid w:val="005927DE"/>
    <w:rsid w:val="0059287B"/>
    <w:rsid w:val="00594B05"/>
    <w:rsid w:val="00596FFD"/>
    <w:rsid w:val="0059799A"/>
    <w:rsid w:val="00597FD5"/>
    <w:rsid w:val="005A0774"/>
    <w:rsid w:val="005A2008"/>
    <w:rsid w:val="005A27DC"/>
    <w:rsid w:val="005A4E03"/>
    <w:rsid w:val="005A762C"/>
    <w:rsid w:val="005B0376"/>
    <w:rsid w:val="005B13FF"/>
    <w:rsid w:val="005B21DB"/>
    <w:rsid w:val="005B42C9"/>
    <w:rsid w:val="005B4A22"/>
    <w:rsid w:val="005B5816"/>
    <w:rsid w:val="005B5AC7"/>
    <w:rsid w:val="005B6287"/>
    <w:rsid w:val="005B6B6C"/>
    <w:rsid w:val="005B7B27"/>
    <w:rsid w:val="005C08B7"/>
    <w:rsid w:val="005C1FA6"/>
    <w:rsid w:val="005D0125"/>
    <w:rsid w:val="005D11BB"/>
    <w:rsid w:val="005D2A97"/>
    <w:rsid w:val="005D5976"/>
    <w:rsid w:val="005D5C2E"/>
    <w:rsid w:val="005D6AA8"/>
    <w:rsid w:val="005E194B"/>
    <w:rsid w:val="005E19EB"/>
    <w:rsid w:val="005E2729"/>
    <w:rsid w:val="005E3123"/>
    <w:rsid w:val="005E773E"/>
    <w:rsid w:val="005F0746"/>
    <w:rsid w:val="005F13E3"/>
    <w:rsid w:val="005F2E4B"/>
    <w:rsid w:val="005F3B8C"/>
    <w:rsid w:val="005F4931"/>
    <w:rsid w:val="005F6BD2"/>
    <w:rsid w:val="005F7541"/>
    <w:rsid w:val="005F7E54"/>
    <w:rsid w:val="00600DB7"/>
    <w:rsid w:val="00603EA4"/>
    <w:rsid w:val="00605CC4"/>
    <w:rsid w:val="006072FA"/>
    <w:rsid w:val="00607BDD"/>
    <w:rsid w:val="00610128"/>
    <w:rsid w:val="00610646"/>
    <w:rsid w:val="00610D71"/>
    <w:rsid w:val="00611393"/>
    <w:rsid w:val="006158A4"/>
    <w:rsid w:val="0061703C"/>
    <w:rsid w:val="00623844"/>
    <w:rsid w:val="00625C70"/>
    <w:rsid w:val="00625D47"/>
    <w:rsid w:val="00630C9F"/>
    <w:rsid w:val="00632AA3"/>
    <w:rsid w:val="00632C45"/>
    <w:rsid w:val="00633035"/>
    <w:rsid w:val="00640BAD"/>
    <w:rsid w:val="00643221"/>
    <w:rsid w:val="00651141"/>
    <w:rsid w:val="0065181E"/>
    <w:rsid w:val="006559C0"/>
    <w:rsid w:val="0065679A"/>
    <w:rsid w:val="00657FEE"/>
    <w:rsid w:val="006606DD"/>
    <w:rsid w:val="00662181"/>
    <w:rsid w:val="006640FF"/>
    <w:rsid w:val="00665245"/>
    <w:rsid w:val="006678B9"/>
    <w:rsid w:val="00667DCF"/>
    <w:rsid w:val="00667F10"/>
    <w:rsid w:val="0067019F"/>
    <w:rsid w:val="00670E6A"/>
    <w:rsid w:val="00672A50"/>
    <w:rsid w:val="00673BAF"/>
    <w:rsid w:val="0067606E"/>
    <w:rsid w:val="006808A6"/>
    <w:rsid w:val="00681571"/>
    <w:rsid w:val="00682E51"/>
    <w:rsid w:val="00683AC3"/>
    <w:rsid w:val="00684DCC"/>
    <w:rsid w:val="006911C0"/>
    <w:rsid w:val="006934F0"/>
    <w:rsid w:val="006936A3"/>
    <w:rsid w:val="006963AC"/>
    <w:rsid w:val="00696D78"/>
    <w:rsid w:val="00696E7A"/>
    <w:rsid w:val="006A652A"/>
    <w:rsid w:val="006B2457"/>
    <w:rsid w:val="006B41A8"/>
    <w:rsid w:val="006B6BB6"/>
    <w:rsid w:val="006C1132"/>
    <w:rsid w:val="006C2247"/>
    <w:rsid w:val="006C6216"/>
    <w:rsid w:val="006C65BB"/>
    <w:rsid w:val="006C7320"/>
    <w:rsid w:val="006D12E2"/>
    <w:rsid w:val="006D16C8"/>
    <w:rsid w:val="006D3E58"/>
    <w:rsid w:val="006D5800"/>
    <w:rsid w:val="006D70F2"/>
    <w:rsid w:val="006E0DB1"/>
    <w:rsid w:val="006E207B"/>
    <w:rsid w:val="006E2701"/>
    <w:rsid w:val="006E2AF2"/>
    <w:rsid w:val="006E2BCC"/>
    <w:rsid w:val="006E3F35"/>
    <w:rsid w:val="006E52B0"/>
    <w:rsid w:val="006E61FA"/>
    <w:rsid w:val="006E6878"/>
    <w:rsid w:val="006F286F"/>
    <w:rsid w:val="006F4088"/>
    <w:rsid w:val="006F7A11"/>
    <w:rsid w:val="006F7FE6"/>
    <w:rsid w:val="00700EB5"/>
    <w:rsid w:val="007016D5"/>
    <w:rsid w:val="00702F1D"/>
    <w:rsid w:val="00703987"/>
    <w:rsid w:val="00706FB2"/>
    <w:rsid w:val="00710037"/>
    <w:rsid w:val="00711225"/>
    <w:rsid w:val="00711721"/>
    <w:rsid w:val="00711DFB"/>
    <w:rsid w:val="00716EA3"/>
    <w:rsid w:val="007175CD"/>
    <w:rsid w:val="0072085C"/>
    <w:rsid w:val="00720F68"/>
    <w:rsid w:val="007212E0"/>
    <w:rsid w:val="00721FA9"/>
    <w:rsid w:val="007234CE"/>
    <w:rsid w:val="00730ACE"/>
    <w:rsid w:val="00731EE4"/>
    <w:rsid w:val="0073309E"/>
    <w:rsid w:val="00733F49"/>
    <w:rsid w:val="0073560C"/>
    <w:rsid w:val="00741FE2"/>
    <w:rsid w:val="007437D3"/>
    <w:rsid w:val="007447BB"/>
    <w:rsid w:val="00744DDA"/>
    <w:rsid w:val="0075117C"/>
    <w:rsid w:val="00751614"/>
    <w:rsid w:val="00751BC5"/>
    <w:rsid w:val="00751D6A"/>
    <w:rsid w:val="0075424A"/>
    <w:rsid w:val="00754AAA"/>
    <w:rsid w:val="00754DBC"/>
    <w:rsid w:val="0075549C"/>
    <w:rsid w:val="00755BF0"/>
    <w:rsid w:val="00755BFE"/>
    <w:rsid w:val="00756844"/>
    <w:rsid w:val="007622D6"/>
    <w:rsid w:val="00763041"/>
    <w:rsid w:val="00764A01"/>
    <w:rsid w:val="00765CFB"/>
    <w:rsid w:val="00765DEF"/>
    <w:rsid w:val="00765FF4"/>
    <w:rsid w:val="00773D2F"/>
    <w:rsid w:val="00774668"/>
    <w:rsid w:val="00774891"/>
    <w:rsid w:val="00775843"/>
    <w:rsid w:val="00775BD1"/>
    <w:rsid w:val="00776A25"/>
    <w:rsid w:val="00780934"/>
    <w:rsid w:val="00782B52"/>
    <w:rsid w:val="0078395E"/>
    <w:rsid w:val="007842D3"/>
    <w:rsid w:val="00785CEE"/>
    <w:rsid w:val="00787323"/>
    <w:rsid w:val="00787BBB"/>
    <w:rsid w:val="007902BD"/>
    <w:rsid w:val="00792F4A"/>
    <w:rsid w:val="00794B7E"/>
    <w:rsid w:val="007970F8"/>
    <w:rsid w:val="007A267C"/>
    <w:rsid w:val="007A3DFA"/>
    <w:rsid w:val="007A45EE"/>
    <w:rsid w:val="007A4B57"/>
    <w:rsid w:val="007A5420"/>
    <w:rsid w:val="007A5754"/>
    <w:rsid w:val="007A7143"/>
    <w:rsid w:val="007A7D5C"/>
    <w:rsid w:val="007B0402"/>
    <w:rsid w:val="007B345C"/>
    <w:rsid w:val="007B4CDC"/>
    <w:rsid w:val="007B6029"/>
    <w:rsid w:val="007B7B87"/>
    <w:rsid w:val="007B7DE5"/>
    <w:rsid w:val="007C4DD3"/>
    <w:rsid w:val="007D1084"/>
    <w:rsid w:val="007D2D5A"/>
    <w:rsid w:val="007D2FEA"/>
    <w:rsid w:val="007D6A23"/>
    <w:rsid w:val="007E12CC"/>
    <w:rsid w:val="007E5086"/>
    <w:rsid w:val="007E56AB"/>
    <w:rsid w:val="007E5C1A"/>
    <w:rsid w:val="007E721E"/>
    <w:rsid w:val="007E752A"/>
    <w:rsid w:val="007F089E"/>
    <w:rsid w:val="007F0E9C"/>
    <w:rsid w:val="007F4487"/>
    <w:rsid w:val="007F54FC"/>
    <w:rsid w:val="007F7EB8"/>
    <w:rsid w:val="00800406"/>
    <w:rsid w:val="008005FF"/>
    <w:rsid w:val="00807D9E"/>
    <w:rsid w:val="00807DF0"/>
    <w:rsid w:val="008105BF"/>
    <w:rsid w:val="008120CC"/>
    <w:rsid w:val="008122CD"/>
    <w:rsid w:val="0081569A"/>
    <w:rsid w:val="00821EC8"/>
    <w:rsid w:val="00823EA6"/>
    <w:rsid w:val="00827564"/>
    <w:rsid w:val="00830ED4"/>
    <w:rsid w:val="00832788"/>
    <w:rsid w:val="00834ADF"/>
    <w:rsid w:val="00835A77"/>
    <w:rsid w:val="00844551"/>
    <w:rsid w:val="00847289"/>
    <w:rsid w:val="00847EF6"/>
    <w:rsid w:val="0085071B"/>
    <w:rsid w:val="008507E7"/>
    <w:rsid w:val="008557F1"/>
    <w:rsid w:val="00857D77"/>
    <w:rsid w:val="00860470"/>
    <w:rsid w:val="0087241C"/>
    <w:rsid w:val="00872D0C"/>
    <w:rsid w:val="00875427"/>
    <w:rsid w:val="00883B98"/>
    <w:rsid w:val="00884E4E"/>
    <w:rsid w:val="00886B20"/>
    <w:rsid w:val="008879CD"/>
    <w:rsid w:val="00887A35"/>
    <w:rsid w:val="00892698"/>
    <w:rsid w:val="008929B7"/>
    <w:rsid w:val="0089421A"/>
    <w:rsid w:val="00895632"/>
    <w:rsid w:val="00895E0E"/>
    <w:rsid w:val="00896B27"/>
    <w:rsid w:val="00896C3C"/>
    <w:rsid w:val="008A1339"/>
    <w:rsid w:val="008A14D5"/>
    <w:rsid w:val="008A1E5B"/>
    <w:rsid w:val="008A5B30"/>
    <w:rsid w:val="008A625B"/>
    <w:rsid w:val="008A6A4F"/>
    <w:rsid w:val="008A79D3"/>
    <w:rsid w:val="008B074D"/>
    <w:rsid w:val="008B1118"/>
    <w:rsid w:val="008B16D4"/>
    <w:rsid w:val="008B2B49"/>
    <w:rsid w:val="008B34CC"/>
    <w:rsid w:val="008B3792"/>
    <w:rsid w:val="008B5200"/>
    <w:rsid w:val="008B53EB"/>
    <w:rsid w:val="008B6250"/>
    <w:rsid w:val="008B7571"/>
    <w:rsid w:val="008C01A3"/>
    <w:rsid w:val="008C063B"/>
    <w:rsid w:val="008C22C6"/>
    <w:rsid w:val="008C2FF8"/>
    <w:rsid w:val="008C4427"/>
    <w:rsid w:val="008D01DD"/>
    <w:rsid w:val="008D3A79"/>
    <w:rsid w:val="008D6781"/>
    <w:rsid w:val="008D6FF4"/>
    <w:rsid w:val="008D7F80"/>
    <w:rsid w:val="008E3200"/>
    <w:rsid w:val="008E41E6"/>
    <w:rsid w:val="008E4901"/>
    <w:rsid w:val="008E4F3D"/>
    <w:rsid w:val="008E5985"/>
    <w:rsid w:val="008E5C80"/>
    <w:rsid w:val="008E61FD"/>
    <w:rsid w:val="008F259B"/>
    <w:rsid w:val="008F4463"/>
    <w:rsid w:val="008F5140"/>
    <w:rsid w:val="00900F5B"/>
    <w:rsid w:val="00902FC2"/>
    <w:rsid w:val="00903163"/>
    <w:rsid w:val="009103AA"/>
    <w:rsid w:val="009131EF"/>
    <w:rsid w:val="00913214"/>
    <w:rsid w:val="00915607"/>
    <w:rsid w:val="00916448"/>
    <w:rsid w:val="0091672C"/>
    <w:rsid w:val="00917070"/>
    <w:rsid w:val="009217EF"/>
    <w:rsid w:val="00921B43"/>
    <w:rsid w:val="009230B3"/>
    <w:rsid w:val="00923517"/>
    <w:rsid w:val="00930B10"/>
    <w:rsid w:val="00930F57"/>
    <w:rsid w:val="00933398"/>
    <w:rsid w:val="009343E6"/>
    <w:rsid w:val="00935253"/>
    <w:rsid w:val="00935463"/>
    <w:rsid w:val="00935D00"/>
    <w:rsid w:val="00935F12"/>
    <w:rsid w:val="00940467"/>
    <w:rsid w:val="0094194F"/>
    <w:rsid w:val="00943065"/>
    <w:rsid w:val="00943B4D"/>
    <w:rsid w:val="0094443B"/>
    <w:rsid w:val="0094464B"/>
    <w:rsid w:val="009468A5"/>
    <w:rsid w:val="00952F70"/>
    <w:rsid w:val="00953EFF"/>
    <w:rsid w:val="009540F7"/>
    <w:rsid w:val="00957DA0"/>
    <w:rsid w:val="00963994"/>
    <w:rsid w:val="00963AE1"/>
    <w:rsid w:val="00963D36"/>
    <w:rsid w:val="0097086D"/>
    <w:rsid w:val="009708A0"/>
    <w:rsid w:val="00972431"/>
    <w:rsid w:val="00973A8E"/>
    <w:rsid w:val="00973FE1"/>
    <w:rsid w:val="00975133"/>
    <w:rsid w:val="0097611F"/>
    <w:rsid w:val="009834BB"/>
    <w:rsid w:val="009836D4"/>
    <w:rsid w:val="00983705"/>
    <w:rsid w:val="00992C9A"/>
    <w:rsid w:val="009932A3"/>
    <w:rsid w:val="00994C07"/>
    <w:rsid w:val="00996E79"/>
    <w:rsid w:val="009A06F7"/>
    <w:rsid w:val="009A228A"/>
    <w:rsid w:val="009A3AC7"/>
    <w:rsid w:val="009A4409"/>
    <w:rsid w:val="009A6AB7"/>
    <w:rsid w:val="009A6DD4"/>
    <w:rsid w:val="009A6F7A"/>
    <w:rsid w:val="009B15BA"/>
    <w:rsid w:val="009B216D"/>
    <w:rsid w:val="009B267A"/>
    <w:rsid w:val="009B3C4F"/>
    <w:rsid w:val="009C1B83"/>
    <w:rsid w:val="009C402F"/>
    <w:rsid w:val="009C5DCF"/>
    <w:rsid w:val="009C61EE"/>
    <w:rsid w:val="009C69BA"/>
    <w:rsid w:val="009C6A08"/>
    <w:rsid w:val="009C6DA8"/>
    <w:rsid w:val="009C71C1"/>
    <w:rsid w:val="009C7D87"/>
    <w:rsid w:val="009D1368"/>
    <w:rsid w:val="009D1A6B"/>
    <w:rsid w:val="009D3F9E"/>
    <w:rsid w:val="009D49F1"/>
    <w:rsid w:val="009D7265"/>
    <w:rsid w:val="009D75FD"/>
    <w:rsid w:val="009E1BB0"/>
    <w:rsid w:val="009E44A1"/>
    <w:rsid w:val="009E4C8C"/>
    <w:rsid w:val="009E5325"/>
    <w:rsid w:val="009E5CC6"/>
    <w:rsid w:val="009F18CF"/>
    <w:rsid w:val="009F19C8"/>
    <w:rsid w:val="009F2DF6"/>
    <w:rsid w:val="009F4D20"/>
    <w:rsid w:val="009F5A70"/>
    <w:rsid w:val="009F6144"/>
    <w:rsid w:val="009F6365"/>
    <w:rsid w:val="009F6BCB"/>
    <w:rsid w:val="009F7B9C"/>
    <w:rsid w:val="00A00E98"/>
    <w:rsid w:val="00A04DBE"/>
    <w:rsid w:val="00A11226"/>
    <w:rsid w:val="00A1366F"/>
    <w:rsid w:val="00A17265"/>
    <w:rsid w:val="00A17783"/>
    <w:rsid w:val="00A17E07"/>
    <w:rsid w:val="00A20D4F"/>
    <w:rsid w:val="00A21947"/>
    <w:rsid w:val="00A23255"/>
    <w:rsid w:val="00A23391"/>
    <w:rsid w:val="00A24E57"/>
    <w:rsid w:val="00A2694E"/>
    <w:rsid w:val="00A278AF"/>
    <w:rsid w:val="00A27A79"/>
    <w:rsid w:val="00A27C24"/>
    <w:rsid w:val="00A3023C"/>
    <w:rsid w:val="00A34B62"/>
    <w:rsid w:val="00A426AA"/>
    <w:rsid w:val="00A43839"/>
    <w:rsid w:val="00A43E8E"/>
    <w:rsid w:val="00A450E2"/>
    <w:rsid w:val="00A50F89"/>
    <w:rsid w:val="00A51BE2"/>
    <w:rsid w:val="00A51C18"/>
    <w:rsid w:val="00A521D9"/>
    <w:rsid w:val="00A546AC"/>
    <w:rsid w:val="00A5642F"/>
    <w:rsid w:val="00A614FE"/>
    <w:rsid w:val="00A61593"/>
    <w:rsid w:val="00A61BFE"/>
    <w:rsid w:val="00A658AC"/>
    <w:rsid w:val="00A66476"/>
    <w:rsid w:val="00A6670B"/>
    <w:rsid w:val="00A676E0"/>
    <w:rsid w:val="00A71836"/>
    <w:rsid w:val="00A74BCC"/>
    <w:rsid w:val="00A826FC"/>
    <w:rsid w:val="00A833D0"/>
    <w:rsid w:val="00A84991"/>
    <w:rsid w:val="00A86CA1"/>
    <w:rsid w:val="00A87C04"/>
    <w:rsid w:val="00A9042D"/>
    <w:rsid w:val="00A92632"/>
    <w:rsid w:val="00A939B3"/>
    <w:rsid w:val="00A95C1A"/>
    <w:rsid w:val="00A963BE"/>
    <w:rsid w:val="00A96D7A"/>
    <w:rsid w:val="00AA14D8"/>
    <w:rsid w:val="00AA30B7"/>
    <w:rsid w:val="00AA3C14"/>
    <w:rsid w:val="00AA5F0A"/>
    <w:rsid w:val="00AA6CF0"/>
    <w:rsid w:val="00AA6E59"/>
    <w:rsid w:val="00AB29DC"/>
    <w:rsid w:val="00AB36A7"/>
    <w:rsid w:val="00AB4B20"/>
    <w:rsid w:val="00AB5163"/>
    <w:rsid w:val="00AC1308"/>
    <w:rsid w:val="00AC45A4"/>
    <w:rsid w:val="00AC4EB8"/>
    <w:rsid w:val="00AC64B7"/>
    <w:rsid w:val="00AC7904"/>
    <w:rsid w:val="00AC7D28"/>
    <w:rsid w:val="00AD63BE"/>
    <w:rsid w:val="00AE0F15"/>
    <w:rsid w:val="00AE50C5"/>
    <w:rsid w:val="00AE5E76"/>
    <w:rsid w:val="00AE7DC9"/>
    <w:rsid w:val="00AF0385"/>
    <w:rsid w:val="00AF10DC"/>
    <w:rsid w:val="00AF10EE"/>
    <w:rsid w:val="00AF4738"/>
    <w:rsid w:val="00AF49F9"/>
    <w:rsid w:val="00AF4CCC"/>
    <w:rsid w:val="00AF4D67"/>
    <w:rsid w:val="00AF545A"/>
    <w:rsid w:val="00AF6D5D"/>
    <w:rsid w:val="00AF6F70"/>
    <w:rsid w:val="00AF7CFF"/>
    <w:rsid w:val="00B0118F"/>
    <w:rsid w:val="00B039BD"/>
    <w:rsid w:val="00B04BB6"/>
    <w:rsid w:val="00B055CA"/>
    <w:rsid w:val="00B05C8C"/>
    <w:rsid w:val="00B05CA6"/>
    <w:rsid w:val="00B060CD"/>
    <w:rsid w:val="00B064B0"/>
    <w:rsid w:val="00B078B1"/>
    <w:rsid w:val="00B13BB6"/>
    <w:rsid w:val="00B1434C"/>
    <w:rsid w:val="00B149DB"/>
    <w:rsid w:val="00B15CC5"/>
    <w:rsid w:val="00B20FD3"/>
    <w:rsid w:val="00B214C2"/>
    <w:rsid w:val="00B24728"/>
    <w:rsid w:val="00B263A1"/>
    <w:rsid w:val="00B2671D"/>
    <w:rsid w:val="00B3046A"/>
    <w:rsid w:val="00B31302"/>
    <w:rsid w:val="00B33621"/>
    <w:rsid w:val="00B33D11"/>
    <w:rsid w:val="00B34CFB"/>
    <w:rsid w:val="00B35E3A"/>
    <w:rsid w:val="00B414C8"/>
    <w:rsid w:val="00B42B10"/>
    <w:rsid w:val="00B443E6"/>
    <w:rsid w:val="00B4583F"/>
    <w:rsid w:val="00B468B6"/>
    <w:rsid w:val="00B516D8"/>
    <w:rsid w:val="00B517FB"/>
    <w:rsid w:val="00B573EB"/>
    <w:rsid w:val="00B57842"/>
    <w:rsid w:val="00B61A7F"/>
    <w:rsid w:val="00B61D65"/>
    <w:rsid w:val="00B640DA"/>
    <w:rsid w:val="00B66969"/>
    <w:rsid w:val="00B71470"/>
    <w:rsid w:val="00B71B7F"/>
    <w:rsid w:val="00B73A2A"/>
    <w:rsid w:val="00B7440F"/>
    <w:rsid w:val="00B75094"/>
    <w:rsid w:val="00B759BC"/>
    <w:rsid w:val="00B775DB"/>
    <w:rsid w:val="00B837D6"/>
    <w:rsid w:val="00B8577C"/>
    <w:rsid w:val="00B86B11"/>
    <w:rsid w:val="00B91E82"/>
    <w:rsid w:val="00B9440F"/>
    <w:rsid w:val="00B95644"/>
    <w:rsid w:val="00B95E6C"/>
    <w:rsid w:val="00BA00FF"/>
    <w:rsid w:val="00BA1448"/>
    <w:rsid w:val="00BA15AF"/>
    <w:rsid w:val="00BA1E46"/>
    <w:rsid w:val="00BA2EA5"/>
    <w:rsid w:val="00BB04DB"/>
    <w:rsid w:val="00BB2787"/>
    <w:rsid w:val="00BB6D7E"/>
    <w:rsid w:val="00BB738D"/>
    <w:rsid w:val="00BC223F"/>
    <w:rsid w:val="00BC2BBE"/>
    <w:rsid w:val="00BC4C78"/>
    <w:rsid w:val="00BC554D"/>
    <w:rsid w:val="00BC5EDD"/>
    <w:rsid w:val="00BC601D"/>
    <w:rsid w:val="00BC6E9E"/>
    <w:rsid w:val="00BC7173"/>
    <w:rsid w:val="00BD070C"/>
    <w:rsid w:val="00BD16C9"/>
    <w:rsid w:val="00BD1D29"/>
    <w:rsid w:val="00BD2607"/>
    <w:rsid w:val="00BD6039"/>
    <w:rsid w:val="00BD665B"/>
    <w:rsid w:val="00BD6D65"/>
    <w:rsid w:val="00BD73B6"/>
    <w:rsid w:val="00BE1502"/>
    <w:rsid w:val="00BE15E1"/>
    <w:rsid w:val="00BE3A15"/>
    <w:rsid w:val="00BE4213"/>
    <w:rsid w:val="00BE70C6"/>
    <w:rsid w:val="00BF1A50"/>
    <w:rsid w:val="00BF1A6C"/>
    <w:rsid w:val="00BF1C75"/>
    <w:rsid w:val="00BF1ED3"/>
    <w:rsid w:val="00BF2C15"/>
    <w:rsid w:val="00BF367A"/>
    <w:rsid w:val="00BF4690"/>
    <w:rsid w:val="00BF48B0"/>
    <w:rsid w:val="00BF58FF"/>
    <w:rsid w:val="00BF5A76"/>
    <w:rsid w:val="00BF7E3D"/>
    <w:rsid w:val="00C02277"/>
    <w:rsid w:val="00C026CF"/>
    <w:rsid w:val="00C02F97"/>
    <w:rsid w:val="00C03A13"/>
    <w:rsid w:val="00C062E3"/>
    <w:rsid w:val="00C06339"/>
    <w:rsid w:val="00C07FD8"/>
    <w:rsid w:val="00C10F5B"/>
    <w:rsid w:val="00C11D34"/>
    <w:rsid w:val="00C154F5"/>
    <w:rsid w:val="00C170FC"/>
    <w:rsid w:val="00C21EF3"/>
    <w:rsid w:val="00C2259F"/>
    <w:rsid w:val="00C26334"/>
    <w:rsid w:val="00C26932"/>
    <w:rsid w:val="00C27517"/>
    <w:rsid w:val="00C31168"/>
    <w:rsid w:val="00C32C3D"/>
    <w:rsid w:val="00C33032"/>
    <w:rsid w:val="00C33A58"/>
    <w:rsid w:val="00C369CB"/>
    <w:rsid w:val="00C36B79"/>
    <w:rsid w:val="00C402C9"/>
    <w:rsid w:val="00C40368"/>
    <w:rsid w:val="00C41449"/>
    <w:rsid w:val="00C41EB5"/>
    <w:rsid w:val="00C42A2A"/>
    <w:rsid w:val="00C431BD"/>
    <w:rsid w:val="00C4740E"/>
    <w:rsid w:val="00C50A09"/>
    <w:rsid w:val="00C516E4"/>
    <w:rsid w:val="00C52581"/>
    <w:rsid w:val="00C52B7E"/>
    <w:rsid w:val="00C561AA"/>
    <w:rsid w:val="00C56C5D"/>
    <w:rsid w:val="00C6215B"/>
    <w:rsid w:val="00C624FE"/>
    <w:rsid w:val="00C66CB1"/>
    <w:rsid w:val="00C67236"/>
    <w:rsid w:val="00C677A8"/>
    <w:rsid w:val="00C8140D"/>
    <w:rsid w:val="00C81F4A"/>
    <w:rsid w:val="00C839E2"/>
    <w:rsid w:val="00C85D58"/>
    <w:rsid w:val="00C86715"/>
    <w:rsid w:val="00C873D8"/>
    <w:rsid w:val="00C92BC3"/>
    <w:rsid w:val="00C94270"/>
    <w:rsid w:val="00C94B9D"/>
    <w:rsid w:val="00C96A00"/>
    <w:rsid w:val="00C9774A"/>
    <w:rsid w:val="00CA1460"/>
    <w:rsid w:val="00CA41F6"/>
    <w:rsid w:val="00CA5E63"/>
    <w:rsid w:val="00CA6CE7"/>
    <w:rsid w:val="00CA7571"/>
    <w:rsid w:val="00CA75C8"/>
    <w:rsid w:val="00CA7E66"/>
    <w:rsid w:val="00CB1278"/>
    <w:rsid w:val="00CB6803"/>
    <w:rsid w:val="00CB7135"/>
    <w:rsid w:val="00CC0667"/>
    <w:rsid w:val="00CC0EDB"/>
    <w:rsid w:val="00CC369A"/>
    <w:rsid w:val="00CC5143"/>
    <w:rsid w:val="00CC58A1"/>
    <w:rsid w:val="00CC6E8D"/>
    <w:rsid w:val="00CC7AA2"/>
    <w:rsid w:val="00CD1895"/>
    <w:rsid w:val="00CD1B61"/>
    <w:rsid w:val="00CD422E"/>
    <w:rsid w:val="00CD441B"/>
    <w:rsid w:val="00CE013C"/>
    <w:rsid w:val="00CE01C7"/>
    <w:rsid w:val="00CE0AEA"/>
    <w:rsid w:val="00CE18D8"/>
    <w:rsid w:val="00CE323D"/>
    <w:rsid w:val="00CE33BC"/>
    <w:rsid w:val="00CE6809"/>
    <w:rsid w:val="00CF035E"/>
    <w:rsid w:val="00CF03A1"/>
    <w:rsid w:val="00CF18E7"/>
    <w:rsid w:val="00CF1D2C"/>
    <w:rsid w:val="00CF56DC"/>
    <w:rsid w:val="00CF716D"/>
    <w:rsid w:val="00CF7A6E"/>
    <w:rsid w:val="00D021F3"/>
    <w:rsid w:val="00D0327C"/>
    <w:rsid w:val="00D0544B"/>
    <w:rsid w:val="00D05C8A"/>
    <w:rsid w:val="00D10755"/>
    <w:rsid w:val="00D11988"/>
    <w:rsid w:val="00D1333D"/>
    <w:rsid w:val="00D215EC"/>
    <w:rsid w:val="00D2199B"/>
    <w:rsid w:val="00D21E2E"/>
    <w:rsid w:val="00D22D0C"/>
    <w:rsid w:val="00D22D1C"/>
    <w:rsid w:val="00D23170"/>
    <w:rsid w:val="00D25A4D"/>
    <w:rsid w:val="00D271D6"/>
    <w:rsid w:val="00D27670"/>
    <w:rsid w:val="00D30C03"/>
    <w:rsid w:val="00D317FE"/>
    <w:rsid w:val="00D32651"/>
    <w:rsid w:val="00D3266C"/>
    <w:rsid w:val="00D333BB"/>
    <w:rsid w:val="00D34706"/>
    <w:rsid w:val="00D34887"/>
    <w:rsid w:val="00D3509C"/>
    <w:rsid w:val="00D350E6"/>
    <w:rsid w:val="00D35C6E"/>
    <w:rsid w:val="00D37395"/>
    <w:rsid w:val="00D429E7"/>
    <w:rsid w:val="00D4320E"/>
    <w:rsid w:val="00D46241"/>
    <w:rsid w:val="00D470B5"/>
    <w:rsid w:val="00D545B5"/>
    <w:rsid w:val="00D54A1F"/>
    <w:rsid w:val="00D61A58"/>
    <w:rsid w:val="00D64A0D"/>
    <w:rsid w:val="00D660FC"/>
    <w:rsid w:val="00D67AF6"/>
    <w:rsid w:val="00D70618"/>
    <w:rsid w:val="00D71BB7"/>
    <w:rsid w:val="00D729B2"/>
    <w:rsid w:val="00D76B54"/>
    <w:rsid w:val="00D77D7E"/>
    <w:rsid w:val="00D80288"/>
    <w:rsid w:val="00D81882"/>
    <w:rsid w:val="00D81F66"/>
    <w:rsid w:val="00D827F9"/>
    <w:rsid w:val="00D82CD7"/>
    <w:rsid w:val="00D84979"/>
    <w:rsid w:val="00D85E32"/>
    <w:rsid w:val="00D86285"/>
    <w:rsid w:val="00D903FD"/>
    <w:rsid w:val="00D91605"/>
    <w:rsid w:val="00D93686"/>
    <w:rsid w:val="00D9421D"/>
    <w:rsid w:val="00D9504F"/>
    <w:rsid w:val="00D95F01"/>
    <w:rsid w:val="00DA1722"/>
    <w:rsid w:val="00DA2859"/>
    <w:rsid w:val="00DA501B"/>
    <w:rsid w:val="00DA5878"/>
    <w:rsid w:val="00DA5960"/>
    <w:rsid w:val="00DA67C0"/>
    <w:rsid w:val="00DB014F"/>
    <w:rsid w:val="00DB023F"/>
    <w:rsid w:val="00DB2192"/>
    <w:rsid w:val="00DB3D8E"/>
    <w:rsid w:val="00DB43D5"/>
    <w:rsid w:val="00DB59D9"/>
    <w:rsid w:val="00DB6E6D"/>
    <w:rsid w:val="00DC0E78"/>
    <w:rsid w:val="00DC165E"/>
    <w:rsid w:val="00DC1736"/>
    <w:rsid w:val="00DC1D1E"/>
    <w:rsid w:val="00DC427D"/>
    <w:rsid w:val="00DC5263"/>
    <w:rsid w:val="00DC5CBC"/>
    <w:rsid w:val="00DC65DC"/>
    <w:rsid w:val="00DC71E1"/>
    <w:rsid w:val="00DD43C0"/>
    <w:rsid w:val="00DD52B6"/>
    <w:rsid w:val="00DD6FB8"/>
    <w:rsid w:val="00DE0B75"/>
    <w:rsid w:val="00DE0F83"/>
    <w:rsid w:val="00DE1F29"/>
    <w:rsid w:val="00DE22EB"/>
    <w:rsid w:val="00DE2F3D"/>
    <w:rsid w:val="00DE3E0E"/>
    <w:rsid w:val="00DE3F6F"/>
    <w:rsid w:val="00DE5D69"/>
    <w:rsid w:val="00DE731D"/>
    <w:rsid w:val="00DE77A3"/>
    <w:rsid w:val="00DF0136"/>
    <w:rsid w:val="00DF1881"/>
    <w:rsid w:val="00DF4772"/>
    <w:rsid w:val="00DF56A1"/>
    <w:rsid w:val="00DF7A80"/>
    <w:rsid w:val="00E012AB"/>
    <w:rsid w:val="00E02FDA"/>
    <w:rsid w:val="00E05468"/>
    <w:rsid w:val="00E10125"/>
    <w:rsid w:val="00E153D8"/>
    <w:rsid w:val="00E161B8"/>
    <w:rsid w:val="00E16569"/>
    <w:rsid w:val="00E171C5"/>
    <w:rsid w:val="00E2190D"/>
    <w:rsid w:val="00E21EF2"/>
    <w:rsid w:val="00E231E6"/>
    <w:rsid w:val="00E235DA"/>
    <w:rsid w:val="00E2436A"/>
    <w:rsid w:val="00E26919"/>
    <w:rsid w:val="00E273FC"/>
    <w:rsid w:val="00E27AE5"/>
    <w:rsid w:val="00E30682"/>
    <w:rsid w:val="00E3072D"/>
    <w:rsid w:val="00E309B0"/>
    <w:rsid w:val="00E355AD"/>
    <w:rsid w:val="00E40D4E"/>
    <w:rsid w:val="00E41622"/>
    <w:rsid w:val="00E41CA7"/>
    <w:rsid w:val="00E4557C"/>
    <w:rsid w:val="00E5088A"/>
    <w:rsid w:val="00E51B90"/>
    <w:rsid w:val="00E578D9"/>
    <w:rsid w:val="00E61B90"/>
    <w:rsid w:val="00E6248F"/>
    <w:rsid w:val="00E727C6"/>
    <w:rsid w:val="00E74050"/>
    <w:rsid w:val="00E74474"/>
    <w:rsid w:val="00E834E8"/>
    <w:rsid w:val="00E83E73"/>
    <w:rsid w:val="00E8653E"/>
    <w:rsid w:val="00E87D08"/>
    <w:rsid w:val="00E9140A"/>
    <w:rsid w:val="00E9146B"/>
    <w:rsid w:val="00E92748"/>
    <w:rsid w:val="00E9493B"/>
    <w:rsid w:val="00E9639C"/>
    <w:rsid w:val="00EA2B5E"/>
    <w:rsid w:val="00EA3A0E"/>
    <w:rsid w:val="00EA3E31"/>
    <w:rsid w:val="00EA6027"/>
    <w:rsid w:val="00EA6EEA"/>
    <w:rsid w:val="00EA764C"/>
    <w:rsid w:val="00EB7130"/>
    <w:rsid w:val="00EB7488"/>
    <w:rsid w:val="00EC18B7"/>
    <w:rsid w:val="00EC1A6D"/>
    <w:rsid w:val="00EC306C"/>
    <w:rsid w:val="00EC3272"/>
    <w:rsid w:val="00EC3663"/>
    <w:rsid w:val="00EC3F93"/>
    <w:rsid w:val="00EC626F"/>
    <w:rsid w:val="00EC7736"/>
    <w:rsid w:val="00ED19CA"/>
    <w:rsid w:val="00ED59FE"/>
    <w:rsid w:val="00EE052F"/>
    <w:rsid w:val="00EE0D0A"/>
    <w:rsid w:val="00EE23F9"/>
    <w:rsid w:val="00EE27F0"/>
    <w:rsid w:val="00EE794F"/>
    <w:rsid w:val="00EE7CE5"/>
    <w:rsid w:val="00EF0812"/>
    <w:rsid w:val="00EF1D46"/>
    <w:rsid w:val="00EF5045"/>
    <w:rsid w:val="00EF6F87"/>
    <w:rsid w:val="00F00217"/>
    <w:rsid w:val="00F0193F"/>
    <w:rsid w:val="00F0503D"/>
    <w:rsid w:val="00F05191"/>
    <w:rsid w:val="00F05F5E"/>
    <w:rsid w:val="00F06A2F"/>
    <w:rsid w:val="00F15804"/>
    <w:rsid w:val="00F173F3"/>
    <w:rsid w:val="00F1748E"/>
    <w:rsid w:val="00F21871"/>
    <w:rsid w:val="00F25BCD"/>
    <w:rsid w:val="00F26FC1"/>
    <w:rsid w:val="00F3004F"/>
    <w:rsid w:val="00F36865"/>
    <w:rsid w:val="00F372BC"/>
    <w:rsid w:val="00F37DF0"/>
    <w:rsid w:val="00F4154C"/>
    <w:rsid w:val="00F41DD5"/>
    <w:rsid w:val="00F43585"/>
    <w:rsid w:val="00F4413A"/>
    <w:rsid w:val="00F4647C"/>
    <w:rsid w:val="00F47B2D"/>
    <w:rsid w:val="00F553D1"/>
    <w:rsid w:val="00F57BAE"/>
    <w:rsid w:val="00F63D33"/>
    <w:rsid w:val="00F64EDD"/>
    <w:rsid w:val="00F674DA"/>
    <w:rsid w:val="00F6758D"/>
    <w:rsid w:val="00F675CE"/>
    <w:rsid w:val="00F724A5"/>
    <w:rsid w:val="00F72B9F"/>
    <w:rsid w:val="00F76626"/>
    <w:rsid w:val="00F7678E"/>
    <w:rsid w:val="00F76AC8"/>
    <w:rsid w:val="00F77898"/>
    <w:rsid w:val="00F778C3"/>
    <w:rsid w:val="00F77F6F"/>
    <w:rsid w:val="00F805AD"/>
    <w:rsid w:val="00F81838"/>
    <w:rsid w:val="00F83006"/>
    <w:rsid w:val="00F83341"/>
    <w:rsid w:val="00F83460"/>
    <w:rsid w:val="00F84025"/>
    <w:rsid w:val="00F84CFE"/>
    <w:rsid w:val="00F84FDA"/>
    <w:rsid w:val="00F86466"/>
    <w:rsid w:val="00F86509"/>
    <w:rsid w:val="00F874E7"/>
    <w:rsid w:val="00F931E1"/>
    <w:rsid w:val="00F950B9"/>
    <w:rsid w:val="00F956E6"/>
    <w:rsid w:val="00F96370"/>
    <w:rsid w:val="00F966DF"/>
    <w:rsid w:val="00FA0454"/>
    <w:rsid w:val="00FA1DAE"/>
    <w:rsid w:val="00FB3233"/>
    <w:rsid w:val="00FB6363"/>
    <w:rsid w:val="00FB63D7"/>
    <w:rsid w:val="00FC5617"/>
    <w:rsid w:val="00FC5964"/>
    <w:rsid w:val="00FC5A3F"/>
    <w:rsid w:val="00FC712C"/>
    <w:rsid w:val="00FC7885"/>
    <w:rsid w:val="00FD010A"/>
    <w:rsid w:val="00FD1551"/>
    <w:rsid w:val="00FD1A6B"/>
    <w:rsid w:val="00FD2346"/>
    <w:rsid w:val="00FD2351"/>
    <w:rsid w:val="00FD32A0"/>
    <w:rsid w:val="00FD398A"/>
    <w:rsid w:val="00FE43FA"/>
    <w:rsid w:val="00FE5983"/>
    <w:rsid w:val="00FE6970"/>
    <w:rsid w:val="00FF19B9"/>
    <w:rsid w:val="00FF3E65"/>
    <w:rsid w:val="00FF59AA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03D64"/>
  <w15:chartTrackingRefBased/>
  <w15:docId w15:val="{F839D1E0-5A9F-4316-BE7B-4151F847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A1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71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71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7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601D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C60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01D"/>
    <w:pPr>
      <w:widowControl w:val="0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BC601D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670E6A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0E6A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70E6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70E6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rsid w:val="00670E6A"/>
  </w:style>
  <w:style w:type="paragraph" w:styleId="ac">
    <w:name w:val="annotation subject"/>
    <w:basedOn w:val="aa"/>
    <w:next w:val="aa"/>
    <w:link w:val="ad"/>
    <w:uiPriority w:val="99"/>
    <w:semiHidden/>
    <w:unhideWhenUsed/>
    <w:rsid w:val="00670E6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70E6A"/>
    <w:rPr>
      <w:b/>
      <w:bCs/>
    </w:rPr>
  </w:style>
  <w:style w:type="paragraph" w:styleId="ae">
    <w:name w:val="Revision"/>
    <w:hidden/>
    <w:uiPriority w:val="99"/>
    <w:semiHidden/>
    <w:rsid w:val="005148D9"/>
    <w:rPr>
      <w:rFonts w:ascii="宋体" w:eastAsia="宋体" w:hAnsi="宋体" w:cs="宋体"/>
      <w:kern w:val="0"/>
      <w:sz w:val="24"/>
      <w:szCs w:val="24"/>
    </w:rPr>
  </w:style>
  <w:style w:type="paragraph" w:styleId="af">
    <w:name w:val="Normal (Web)"/>
    <w:basedOn w:val="a"/>
    <w:uiPriority w:val="99"/>
    <w:unhideWhenUsed/>
    <w:rsid w:val="00165799"/>
    <w:pPr>
      <w:spacing w:before="100" w:beforeAutospacing="1" w:after="100" w:afterAutospacing="1"/>
    </w:pPr>
  </w:style>
  <w:style w:type="table" w:styleId="af0">
    <w:name w:val="Table Grid"/>
    <w:basedOn w:val="a1"/>
    <w:uiPriority w:val="59"/>
    <w:rsid w:val="00165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9B26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0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3586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389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376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246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090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637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415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0841903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643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2252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1270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9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1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968322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61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398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89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23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170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6578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7676719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678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6391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8228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3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050801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020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382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0160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687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555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7020298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514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418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4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2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3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1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89557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184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98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90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573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9507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88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4908639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07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7180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3878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2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954238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649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460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914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171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574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923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0871892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83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5986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527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7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5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65842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39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103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84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96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576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29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0465481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511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9200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5533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9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9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10724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601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89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720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11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6510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742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5342078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293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4761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3995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1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0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23571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19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5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540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547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844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4593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9354186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83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0538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6241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5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3CE1A-D41C-45FD-8416-69813A684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5-01-04T05:16:00Z</dcterms:created>
  <dcterms:modified xsi:type="dcterms:W3CDTF">2025-01-04T05:26:00Z</dcterms:modified>
</cp:coreProperties>
</file>